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D1C" w:rsidRDefault="00BB0A28" w:rsidP="00DA121E">
      <w:pPr>
        <w:tabs>
          <w:tab w:val="left" w:pos="142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240EA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bookmarkStart w:id="0" w:name="_GoBack"/>
      <w:bookmarkEnd w:id="0"/>
      <w:r w:rsidR="00041D1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4E7" w:rsidRPr="006E74E7">
        <w:rPr>
          <w:rFonts w:ascii="Times New Roman" w:hAnsi="Times New Roman" w:cs="Times New Roman"/>
          <w:b/>
          <w:bCs/>
          <w:sz w:val="24"/>
          <w:szCs w:val="24"/>
        </w:rPr>
        <w:t xml:space="preserve">Accession numbers </w:t>
      </w:r>
      <w:r w:rsidR="00DA121E" w:rsidRPr="006E74E7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DA12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A121E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="00DA121E">
        <w:rPr>
          <w:rFonts w:ascii="Times New Roman" w:hAnsi="Times New Roman" w:cs="Times New Roman"/>
          <w:b/>
          <w:bCs/>
          <w:sz w:val="24"/>
          <w:szCs w:val="24"/>
        </w:rPr>
        <w:t xml:space="preserve"> and GISAID </w:t>
      </w:r>
      <w:r w:rsidR="006E74E7" w:rsidRPr="006E74E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DA121E">
        <w:rPr>
          <w:rFonts w:ascii="Times New Roman" w:hAnsi="Times New Roman" w:cs="Times New Roman"/>
          <w:b/>
          <w:bCs/>
          <w:sz w:val="24"/>
          <w:szCs w:val="24"/>
        </w:rPr>
        <w:t xml:space="preserve">eight </w:t>
      </w:r>
      <w:r w:rsidR="006E74E7">
        <w:rPr>
          <w:rFonts w:ascii="Times New Roman" w:hAnsi="Times New Roman" w:cs="Times New Roman"/>
          <w:b/>
          <w:bCs/>
          <w:sz w:val="24"/>
          <w:szCs w:val="24"/>
        </w:rPr>
        <w:t xml:space="preserve">influenza B </w:t>
      </w:r>
      <w:r w:rsidR="00DA121E">
        <w:rPr>
          <w:rFonts w:ascii="Times New Roman" w:hAnsi="Times New Roman" w:cs="Times New Roman"/>
          <w:b/>
          <w:bCs/>
          <w:sz w:val="24"/>
          <w:szCs w:val="24"/>
        </w:rPr>
        <w:t>gene sequences</w:t>
      </w:r>
      <w:r w:rsidR="006E74E7">
        <w:rPr>
          <w:rFonts w:ascii="Times New Roman" w:hAnsi="Times New Roman" w:cs="Times New Roman"/>
          <w:b/>
          <w:bCs/>
          <w:sz w:val="24"/>
          <w:szCs w:val="24"/>
        </w:rPr>
        <w:t xml:space="preserve"> used to construct phylogenetic tree</w:t>
      </w:r>
      <w:r w:rsidR="00DA121E">
        <w:rPr>
          <w:rFonts w:ascii="Times New Roman" w:hAnsi="Times New Roman" w:cs="Times New Roman"/>
          <w:b/>
          <w:bCs/>
          <w:sz w:val="24"/>
          <w:szCs w:val="24"/>
        </w:rPr>
        <w:t>s in this study.</w:t>
      </w:r>
      <w:r w:rsidR="00041D1C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041D1C" w:rsidRDefault="00BB0A28" w:rsidP="00041D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041D1C" w:rsidRPr="009E38E3" w:rsidTr="00F16DAC">
        <w:tc>
          <w:tcPr>
            <w:tcW w:w="2235" w:type="dxa"/>
            <w:vAlign w:val="center"/>
          </w:tcPr>
          <w:p w:rsidR="00041D1C" w:rsidRPr="009E38E3" w:rsidRDefault="00041D1C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287" w:type="dxa"/>
            <w:vAlign w:val="center"/>
          </w:tcPr>
          <w:p w:rsidR="00041D1C" w:rsidRPr="009E38E3" w:rsidRDefault="00041D1C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 w:rsidR="00143F1C" w:rsidRPr="009E38E3" w:rsidTr="00F16DAC">
        <w:tc>
          <w:tcPr>
            <w:tcW w:w="2235" w:type="dxa"/>
            <w:vAlign w:val="center"/>
          </w:tcPr>
          <w:p w:rsidR="00143F1C" w:rsidRPr="009E38E3" w:rsidRDefault="00143F1C" w:rsidP="00200A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1</w:t>
            </w:r>
          </w:p>
        </w:tc>
        <w:tc>
          <w:tcPr>
            <w:tcW w:w="6287" w:type="dxa"/>
            <w:vAlign w:val="center"/>
          </w:tcPr>
          <w:p w:rsidR="00143F1C" w:rsidRPr="002C58E5" w:rsidRDefault="00143F1C" w:rsidP="00200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63  CY018771  CY019537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040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15189</w:t>
            </w:r>
          </w:p>
          <w:p w:rsidR="00143F1C" w:rsidRPr="002C58E5" w:rsidRDefault="00143F1C" w:rsidP="00200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538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718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76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 xml:space="preserve">CY1566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15157</w:t>
            </w:r>
          </w:p>
          <w:p w:rsidR="00143F1C" w:rsidRDefault="00143F1C" w:rsidP="00200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153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557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152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CY1199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 xml:space="preserve">CY033882 </w:t>
            </w:r>
          </w:p>
          <w:p w:rsidR="00143F1C" w:rsidRPr="002C58E5" w:rsidRDefault="00143F1C" w:rsidP="00200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EF6266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EU305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 xml:space="preserve">AJ7811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X266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C58E5">
              <w:rPr>
                <w:rFonts w:ascii="Times New Roman" w:hAnsi="Times New Roman" w:cs="Times New Roman"/>
                <w:sz w:val="24"/>
                <w:szCs w:val="24"/>
              </w:rPr>
              <w:t>DQ792895</w:t>
            </w:r>
          </w:p>
        </w:tc>
      </w:tr>
      <w:tr w:rsidR="00143F1C" w:rsidRPr="009E38E3" w:rsidTr="00F16DAC">
        <w:tc>
          <w:tcPr>
            <w:tcW w:w="2235" w:type="dxa"/>
            <w:vAlign w:val="center"/>
          </w:tcPr>
          <w:p w:rsidR="00143F1C" w:rsidRPr="009E38E3" w:rsidRDefault="00143F1C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2</w:t>
            </w:r>
          </w:p>
        </w:tc>
        <w:tc>
          <w:tcPr>
            <w:tcW w:w="6287" w:type="dxa"/>
            <w:vAlign w:val="center"/>
          </w:tcPr>
          <w:p w:rsidR="00143F1C" w:rsidRPr="00143F1C" w:rsidRDefault="00143F1C" w:rsidP="00143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0187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018772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0195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115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115390 </w:t>
            </w:r>
          </w:p>
          <w:p w:rsidR="00143F1C" w:rsidRPr="00143F1C" w:rsidRDefault="00143F1C" w:rsidP="00143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1718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1755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1761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175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040456</w:t>
            </w:r>
          </w:p>
          <w:p w:rsidR="00143F1C" w:rsidRPr="00143F1C" w:rsidRDefault="00143F1C" w:rsidP="00143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0338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CY1151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CY115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DQ792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EF626643</w:t>
            </w:r>
          </w:p>
          <w:p w:rsidR="00143F1C" w:rsidRPr="00143F1C" w:rsidRDefault="00143F1C" w:rsidP="00143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FJ4616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EU305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>JX2668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F1C">
              <w:rPr>
                <w:rFonts w:ascii="Times New Roman" w:hAnsi="Times New Roman" w:cs="Times New Roman"/>
                <w:sz w:val="24"/>
                <w:szCs w:val="24"/>
              </w:rPr>
              <w:t xml:space="preserve">AJ781207 </w:t>
            </w:r>
          </w:p>
        </w:tc>
      </w:tr>
      <w:tr w:rsidR="00143F1C" w:rsidRPr="009E38E3" w:rsidTr="00F16DAC">
        <w:tc>
          <w:tcPr>
            <w:tcW w:w="2235" w:type="dxa"/>
            <w:vAlign w:val="center"/>
          </w:tcPr>
          <w:p w:rsidR="00143F1C" w:rsidRPr="009E38E3" w:rsidRDefault="00E879F2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6287" w:type="dxa"/>
            <w:vAlign w:val="center"/>
          </w:tcPr>
          <w:p w:rsidR="00E879F2" w:rsidRPr="00E879F2" w:rsidRDefault="00E879F2" w:rsidP="00E87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62  CY018770  CY019536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72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71964</w:t>
            </w:r>
          </w:p>
          <w:p w:rsidR="00E879F2" w:rsidRPr="00E879F2" w:rsidRDefault="00E879F2" w:rsidP="00E87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76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535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538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558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15404</w:t>
            </w:r>
          </w:p>
          <w:p w:rsidR="00E879F2" w:rsidRPr="00E879F2" w:rsidRDefault="00E879F2" w:rsidP="00E87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40454  CY033881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15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CY115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 xml:space="preserve">DQ792896 </w:t>
            </w:r>
          </w:p>
          <w:p w:rsidR="00143F1C" w:rsidRPr="00E879F2" w:rsidRDefault="00E879F2" w:rsidP="00E87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 xml:space="preserve">EF6266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JX2668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879F2">
              <w:rPr>
                <w:rFonts w:ascii="Times New Roman" w:hAnsi="Times New Roman" w:cs="Times New Roman"/>
                <w:sz w:val="24"/>
                <w:szCs w:val="24"/>
              </w:rPr>
              <w:t>KJ532166</w:t>
            </w:r>
          </w:p>
        </w:tc>
      </w:tr>
      <w:tr w:rsidR="00143F1C" w:rsidRPr="009E38E3" w:rsidTr="00064104">
        <w:trPr>
          <w:trHeight w:val="2465"/>
        </w:trPr>
        <w:tc>
          <w:tcPr>
            <w:tcW w:w="2235" w:type="dxa"/>
            <w:vAlign w:val="center"/>
          </w:tcPr>
          <w:p w:rsidR="00143F1C" w:rsidRPr="009E38E3" w:rsidRDefault="00CD4579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</w:t>
            </w:r>
          </w:p>
        </w:tc>
        <w:tc>
          <w:tcPr>
            <w:tcW w:w="6287" w:type="dxa"/>
            <w:vAlign w:val="center"/>
          </w:tcPr>
          <w:p w:rsidR="00064104" w:rsidRPr="00CD4579" w:rsidRDefault="00064104" w:rsidP="00064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AFH58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FH58348  AJ784040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AJ784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AY504602</w:t>
            </w:r>
          </w:p>
          <w:p w:rsidR="00064104" w:rsidRDefault="00064104" w:rsidP="00CD4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AGX18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0196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19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22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Q792897  </w:t>
            </w:r>
          </w:p>
          <w:p w:rsidR="00CD4579" w:rsidRPr="00CD4579" w:rsidRDefault="00CD4579" w:rsidP="00CD4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57  CY018765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195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196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53730</w:t>
            </w:r>
          </w:p>
          <w:p w:rsidR="00CD4579" w:rsidRPr="00CD4579" w:rsidRDefault="00CD4579" w:rsidP="00CD4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54530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22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0186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569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018453</w:t>
            </w:r>
          </w:p>
          <w:p w:rsidR="00CD4579" w:rsidRPr="00CD4579" w:rsidRDefault="00CD4579" w:rsidP="00CD4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15383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71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738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Y040449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033876 </w:t>
            </w:r>
          </w:p>
          <w:p w:rsidR="00052CF0" w:rsidRPr="00CD4579" w:rsidRDefault="00CD4579" w:rsidP="00052C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1151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CY115183</w:t>
            </w:r>
            <w:r w:rsidR="00052CF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52CF0"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033844 </w:t>
            </w:r>
            <w:r w:rsidR="00052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CF0"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CY149981 </w:t>
            </w:r>
            <w:r w:rsidR="00052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CF0" w:rsidRPr="00CD4579">
              <w:rPr>
                <w:rFonts w:ascii="Times New Roman" w:hAnsi="Times New Roman" w:cs="Times New Roman"/>
                <w:sz w:val="24"/>
                <w:szCs w:val="24"/>
              </w:rPr>
              <w:t>CY040441</w:t>
            </w:r>
          </w:p>
          <w:p w:rsidR="00064104" w:rsidRDefault="00CD4579" w:rsidP="00064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M10298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KC891793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KC813773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KC892118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EPI406272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64104" w:rsidRPr="00CD4579" w:rsidRDefault="00CD4579" w:rsidP="00064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EPI171429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EPI366580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64104" w:rsidRPr="00CD4579">
              <w:rPr>
                <w:rFonts w:ascii="Times New Roman" w:hAnsi="Times New Roman" w:cs="Times New Roman"/>
                <w:sz w:val="24"/>
                <w:szCs w:val="24"/>
              </w:rPr>
              <w:t>EPI193056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64104" w:rsidRPr="00CD4579">
              <w:rPr>
                <w:rFonts w:ascii="Times New Roman" w:hAnsi="Times New Roman" w:cs="Times New Roman"/>
                <w:sz w:val="24"/>
                <w:szCs w:val="24"/>
              </w:rPr>
              <w:t>EPI301334</w:t>
            </w:r>
            <w:r w:rsidR="0006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64104" w:rsidRPr="00CD4579">
              <w:rPr>
                <w:rFonts w:ascii="Times New Roman" w:hAnsi="Times New Roman" w:cs="Times New Roman"/>
                <w:sz w:val="24"/>
                <w:szCs w:val="24"/>
              </w:rPr>
              <w:t>EPI340834</w:t>
            </w:r>
          </w:p>
          <w:p w:rsidR="00143F1C" w:rsidRPr="00CD4579" w:rsidRDefault="00064104" w:rsidP="00CD4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EPI2719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4579" w:rsidRPr="00CD4579">
              <w:rPr>
                <w:rFonts w:ascii="Times New Roman" w:hAnsi="Times New Roman" w:cs="Times New Roman"/>
                <w:sz w:val="24"/>
                <w:szCs w:val="24"/>
              </w:rPr>
              <w:t>EPI406983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EU3056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 xml:space="preserve">EF6266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579">
              <w:rPr>
                <w:rFonts w:ascii="Times New Roman" w:hAnsi="Times New Roman" w:cs="Times New Roman"/>
                <w:sz w:val="24"/>
                <w:szCs w:val="24"/>
              </w:rPr>
              <w:t>EPI 2115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D3A5A" w:rsidRPr="009E38E3" w:rsidTr="00DD3A5A">
        <w:trPr>
          <w:trHeight w:val="1241"/>
        </w:trPr>
        <w:tc>
          <w:tcPr>
            <w:tcW w:w="2235" w:type="dxa"/>
            <w:vAlign w:val="center"/>
          </w:tcPr>
          <w:p w:rsidR="00DD3A5A" w:rsidRDefault="00DD3A5A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6287" w:type="dxa"/>
            <w:vAlign w:val="center"/>
          </w:tcPr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60  CY018768  CY019534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5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1786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2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36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59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15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5852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40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3387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DQ792898 </w:t>
            </w:r>
          </w:p>
          <w:p w:rsidR="00DD3A5A" w:rsidRPr="00CD4579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EF62663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KJ5321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JX266940</w:t>
            </w:r>
          </w:p>
        </w:tc>
      </w:tr>
      <w:tr w:rsidR="00DD3A5A" w:rsidRPr="009E38E3" w:rsidTr="00DD3A5A">
        <w:trPr>
          <w:trHeight w:val="1691"/>
        </w:trPr>
        <w:tc>
          <w:tcPr>
            <w:tcW w:w="2235" w:type="dxa"/>
            <w:vAlign w:val="center"/>
          </w:tcPr>
          <w:p w:rsidR="00DD3A5A" w:rsidRDefault="00DD3A5A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6287" w:type="dxa"/>
            <w:vAlign w:val="center"/>
          </w:tcPr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59  CY018767  CY019533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84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8639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83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15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307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84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8351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18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762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01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40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33878 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8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96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196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22223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DQ7928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EF6266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EF5414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JX2669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F234468</w:t>
            </w:r>
          </w:p>
          <w:p w:rsid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KC478983 </w:t>
            </w:r>
          </w:p>
        </w:tc>
      </w:tr>
      <w:tr w:rsidR="00143F1C" w:rsidRPr="009E38E3" w:rsidTr="00DD3A5A">
        <w:trPr>
          <w:trHeight w:val="1430"/>
        </w:trPr>
        <w:tc>
          <w:tcPr>
            <w:tcW w:w="2235" w:type="dxa"/>
            <w:vAlign w:val="center"/>
          </w:tcPr>
          <w:p w:rsidR="00143F1C" w:rsidRPr="009E38E3" w:rsidRDefault="00143F1C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287" w:type="dxa"/>
            <w:vAlign w:val="center"/>
          </w:tcPr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58  CY018766  CY019532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3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3443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339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533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720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6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5899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15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404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338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15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15184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196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196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22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DQ7929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EF626637 </w:t>
            </w:r>
          </w:p>
          <w:p w:rsidR="00143F1C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JX2669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JX266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C8138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AB120273</w:t>
            </w:r>
          </w:p>
        </w:tc>
      </w:tr>
      <w:tr w:rsidR="00143F1C" w:rsidRPr="009E38E3" w:rsidTr="00F16DAC">
        <w:tc>
          <w:tcPr>
            <w:tcW w:w="2235" w:type="dxa"/>
            <w:vAlign w:val="center"/>
          </w:tcPr>
          <w:p w:rsidR="00143F1C" w:rsidRPr="009E38E3" w:rsidRDefault="00DD3A5A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6287" w:type="dxa"/>
            <w:vAlign w:val="center"/>
          </w:tcPr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018761  CY018769  CY019535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19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53886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338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1737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537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0404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CY033880</w:t>
            </w:r>
          </w:p>
          <w:p w:rsidR="00DD3A5A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CY1151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DQ7929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 xml:space="preserve">EF6266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C891879</w:t>
            </w:r>
          </w:p>
          <w:p w:rsidR="00143F1C" w:rsidRPr="00DD3A5A" w:rsidRDefault="00DD3A5A" w:rsidP="00DD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C8919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C892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D3A5A">
              <w:rPr>
                <w:rFonts w:ascii="Times New Roman" w:hAnsi="Times New Roman" w:cs="Times New Roman"/>
                <w:sz w:val="24"/>
                <w:szCs w:val="24"/>
              </w:rPr>
              <w:t>KJ532186</w:t>
            </w:r>
          </w:p>
        </w:tc>
      </w:tr>
    </w:tbl>
    <w:p w:rsidR="005B1793" w:rsidRDefault="005B1793"/>
    <w:sectPr w:rsidR="005B1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1C"/>
    <w:rsid w:val="00041D1C"/>
    <w:rsid w:val="00052CF0"/>
    <w:rsid w:val="00064104"/>
    <w:rsid w:val="00143F1C"/>
    <w:rsid w:val="002C58E5"/>
    <w:rsid w:val="004240EA"/>
    <w:rsid w:val="004310F0"/>
    <w:rsid w:val="005B1793"/>
    <w:rsid w:val="00674184"/>
    <w:rsid w:val="006E74E7"/>
    <w:rsid w:val="00A375F5"/>
    <w:rsid w:val="00BB0A28"/>
    <w:rsid w:val="00CD4579"/>
    <w:rsid w:val="00DA121E"/>
    <w:rsid w:val="00DD3A5A"/>
    <w:rsid w:val="00E879F2"/>
    <w:rsid w:val="00F0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1C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1C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7F6E7-C7F3-447B-B9FC-219333609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DATA</cp:lastModifiedBy>
  <cp:revision>13</cp:revision>
  <dcterms:created xsi:type="dcterms:W3CDTF">2014-06-19T06:27:00Z</dcterms:created>
  <dcterms:modified xsi:type="dcterms:W3CDTF">2014-11-17T03:28:00Z</dcterms:modified>
</cp:coreProperties>
</file>